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8703A" w14:textId="7810BCE8" w:rsidR="00877BC5" w:rsidRPr="00EE0945" w:rsidRDefault="00F32905" w:rsidP="00877BC5">
      <w:pPr>
        <w:pStyle w:val="Titel"/>
        <w:rPr>
          <w:lang w:val="en-GB"/>
        </w:rPr>
      </w:pPr>
      <w:r w:rsidRPr="00EE0945">
        <w:rPr>
          <w:lang w:val="en-GB"/>
        </w:rPr>
        <w:t>S</w:t>
      </w:r>
      <w:r w:rsidR="00877BC5" w:rsidRPr="00EE0945">
        <w:rPr>
          <w:lang w:val="en-GB"/>
        </w:rPr>
        <w:t>upplementary tables and figures</w:t>
      </w:r>
    </w:p>
    <w:p w14:paraId="6F661D63" w14:textId="77777777" w:rsidR="00877BC5" w:rsidRPr="00EE0945" w:rsidRDefault="00877BC5" w:rsidP="00877BC5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</w:p>
    <w:p w14:paraId="75C95C24" w14:textId="77777777" w:rsidR="00877BC5" w:rsidRPr="00EE0945" w:rsidRDefault="00877BC5" w:rsidP="00877BC5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Onopgemaaktetabel2"/>
        <w:tblW w:w="0" w:type="auto"/>
        <w:tblInd w:w="-439" w:type="dxa"/>
        <w:tblLook w:val="04A0" w:firstRow="1" w:lastRow="0" w:firstColumn="1" w:lastColumn="0" w:noHBand="0" w:noVBand="1"/>
      </w:tblPr>
      <w:tblGrid>
        <w:gridCol w:w="1802"/>
        <w:gridCol w:w="7270"/>
      </w:tblGrid>
      <w:tr w:rsidR="00EE0945" w:rsidRPr="00EE0945" w14:paraId="43DD5CB2" w14:textId="77777777" w:rsidTr="000C1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3B804B81" w14:textId="2F284E04" w:rsidR="00EE0945" w:rsidRPr="00EE0945" w:rsidRDefault="00FC6755" w:rsidP="00FC6755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able S1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. Need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or resection following second surgery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at sites other than the neoterminal ileum</w:t>
            </w:r>
          </w:p>
        </w:tc>
      </w:tr>
      <w:tr w:rsidR="00877BC5" w:rsidRPr="00EE0945" w14:paraId="0571AB4D" w14:textId="77777777" w:rsidTr="000C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63846DE" w14:textId="63F84594" w:rsidR="00877BC5" w:rsidRPr="00EE0945" w:rsidRDefault="00FC6755" w:rsidP="00FC675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7270" w:type="dxa"/>
          </w:tcPr>
          <w:p w14:paraId="08036621" w14:textId="77777777" w:rsidR="00877BC5" w:rsidRPr="00EE0945" w:rsidRDefault="00877BC5" w:rsidP="00FC67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ocation resection (N=14)</w:t>
            </w:r>
          </w:p>
        </w:tc>
      </w:tr>
      <w:tr w:rsidR="00877BC5" w:rsidRPr="00EE0945" w14:paraId="5D318ED2" w14:textId="77777777" w:rsidTr="000C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4C55BFF" w14:textId="77777777" w:rsidR="00877BC5" w:rsidRPr="00EE0945" w:rsidRDefault="00877BC5" w:rsidP="00FC6755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1x</w:t>
            </w:r>
          </w:p>
        </w:tc>
        <w:tc>
          <w:tcPr>
            <w:tcW w:w="7270" w:type="dxa"/>
          </w:tcPr>
          <w:p w14:paraId="52673A39" w14:textId="77777777" w:rsidR="00877BC5" w:rsidRPr="00EE0945" w:rsidRDefault="00877BC5" w:rsidP="00FC67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ow anterior resection due to enterovesical fistula</w:t>
            </w:r>
          </w:p>
        </w:tc>
      </w:tr>
      <w:tr w:rsidR="00877BC5" w:rsidRPr="00EE0945" w14:paraId="3EBB6E08" w14:textId="77777777" w:rsidTr="000C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14100A1" w14:textId="77777777" w:rsidR="00877BC5" w:rsidRPr="00EE0945" w:rsidRDefault="00877BC5" w:rsidP="00FC6755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2x</w:t>
            </w:r>
          </w:p>
        </w:tc>
        <w:tc>
          <w:tcPr>
            <w:tcW w:w="7270" w:type="dxa"/>
          </w:tcPr>
          <w:p w14:paraId="45C2015F" w14:textId="77777777" w:rsidR="00877BC5" w:rsidRPr="00EE0945" w:rsidRDefault="00877BC5" w:rsidP="00FC67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lostomy due to therapy refractory perianal fistula *</w:t>
            </w:r>
          </w:p>
        </w:tc>
      </w:tr>
      <w:tr w:rsidR="00877BC5" w:rsidRPr="00EE0945" w14:paraId="62F88DF6" w14:textId="77777777" w:rsidTr="000C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778FE8D" w14:textId="77777777" w:rsidR="00877BC5" w:rsidRPr="00EE0945" w:rsidRDefault="00877BC5" w:rsidP="00FC6755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1x</w:t>
            </w:r>
          </w:p>
        </w:tc>
        <w:tc>
          <w:tcPr>
            <w:tcW w:w="7270" w:type="dxa"/>
          </w:tcPr>
          <w:p w14:paraId="37CA324D" w14:textId="77777777" w:rsidR="00877BC5" w:rsidRPr="00EE0945" w:rsidRDefault="00877BC5" w:rsidP="00FC67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ubtotal colectomy due to descending colon stenosis </w:t>
            </w:r>
          </w:p>
        </w:tc>
      </w:tr>
      <w:tr w:rsidR="00877BC5" w:rsidRPr="00EE0945" w14:paraId="1CDB2125" w14:textId="77777777" w:rsidTr="000C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46AF5F9" w14:textId="77777777" w:rsidR="00877BC5" w:rsidRPr="00EE0945" w:rsidRDefault="00877BC5" w:rsidP="00FC6755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2x</w:t>
            </w:r>
          </w:p>
        </w:tc>
        <w:tc>
          <w:tcPr>
            <w:tcW w:w="7270" w:type="dxa"/>
          </w:tcPr>
          <w:p w14:paraId="466B48F8" w14:textId="77777777" w:rsidR="00877BC5" w:rsidRPr="00EE0945" w:rsidRDefault="00877BC5" w:rsidP="00FC67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ctectomy due to perianal fistula*</w:t>
            </w:r>
          </w:p>
        </w:tc>
      </w:tr>
      <w:tr w:rsidR="00877BC5" w:rsidRPr="00EE0945" w14:paraId="2FD7B212" w14:textId="77777777" w:rsidTr="000C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D93541F" w14:textId="77777777" w:rsidR="00877BC5" w:rsidRPr="00EE0945" w:rsidRDefault="00877BC5" w:rsidP="00FC6755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7x</w:t>
            </w:r>
          </w:p>
        </w:tc>
        <w:tc>
          <w:tcPr>
            <w:tcW w:w="7270" w:type="dxa"/>
          </w:tcPr>
          <w:p w14:paraId="380EEE46" w14:textId="77777777" w:rsidR="00877BC5" w:rsidRPr="00EE0945" w:rsidRDefault="00877BC5" w:rsidP="00FC6755">
            <w:pPr>
              <w:tabs>
                <w:tab w:val="left" w:pos="162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gmental resection small bowel ****</w:t>
            </w:r>
          </w:p>
        </w:tc>
      </w:tr>
      <w:tr w:rsidR="00877BC5" w:rsidRPr="00EE0945" w14:paraId="1C6B6C59" w14:textId="77777777" w:rsidTr="000C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0D730B0" w14:textId="77777777" w:rsidR="00877BC5" w:rsidRPr="00EE0945" w:rsidRDefault="00877BC5" w:rsidP="00FC6755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1x</w:t>
            </w:r>
          </w:p>
        </w:tc>
        <w:tc>
          <w:tcPr>
            <w:tcW w:w="7270" w:type="dxa"/>
          </w:tcPr>
          <w:p w14:paraId="5A7382BD" w14:textId="77777777" w:rsidR="00877BC5" w:rsidRPr="00EE0945" w:rsidRDefault="00877BC5" w:rsidP="00FC6755">
            <w:pPr>
              <w:tabs>
                <w:tab w:val="left" w:pos="162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ubtotal colectomy due to therapy refractory crohn’s colitis and proctectomy </w:t>
            </w:r>
          </w:p>
        </w:tc>
      </w:tr>
      <w:tr w:rsidR="00877BC5" w:rsidRPr="00EE0945" w14:paraId="05809710" w14:textId="77777777" w:rsidTr="000C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60284F8C" w14:textId="77777777" w:rsidR="00877BC5" w:rsidRPr="00EE0945" w:rsidRDefault="00877BC5" w:rsidP="00FC6755">
            <w:pPr>
              <w:tabs>
                <w:tab w:val="left" w:pos="1624"/>
              </w:tabs>
              <w:spacing w:line="24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*</w:t>
            </w:r>
            <w:r w:rsidRPr="00EE094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indicating patients who also underwent resection of the neoterminal ileum</w:t>
            </w:r>
          </w:p>
        </w:tc>
      </w:tr>
    </w:tbl>
    <w:p w14:paraId="45097C05" w14:textId="77777777" w:rsidR="00505539" w:rsidRPr="00EE0945" w:rsidRDefault="00505539" w:rsidP="00E1684F">
      <w:pPr>
        <w:rPr>
          <w:lang w:val="en-GB"/>
        </w:rPr>
      </w:pPr>
    </w:p>
    <w:p w14:paraId="14458857" w14:textId="77777777" w:rsidR="0059630D" w:rsidRPr="00EE0945" w:rsidRDefault="0059630D" w:rsidP="00E1684F">
      <w:pPr>
        <w:rPr>
          <w:lang w:val="en-GB"/>
        </w:rPr>
      </w:pPr>
    </w:p>
    <w:p w14:paraId="7D0D0D15" w14:textId="77777777" w:rsidR="0059630D" w:rsidRPr="00EE0945" w:rsidRDefault="0059630D" w:rsidP="00E1684F">
      <w:pPr>
        <w:rPr>
          <w:lang w:val="en-GB"/>
        </w:rPr>
      </w:pPr>
    </w:p>
    <w:tbl>
      <w:tblPr>
        <w:tblStyle w:val="Onopgemaaktetabel2"/>
        <w:tblW w:w="9923" w:type="dxa"/>
        <w:tblInd w:w="-425" w:type="dxa"/>
        <w:tblLook w:val="04A0" w:firstRow="1" w:lastRow="0" w:firstColumn="1" w:lastColumn="0" w:noHBand="0" w:noVBand="1"/>
      </w:tblPr>
      <w:tblGrid>
        <w:gridCol w:w="3409"/>
        <w:gridCol w:w="2126"/>
        <w:gridCol w:w="1985"/>
        <w:gridCol w:w="2403"/>
      </w:tblGrid>
      <w:tr w:rsidR="0051010D" w:rsidRPr="00EE0945" w14:paraId="09D18652" w14:textId="77777777" w:rsidTr="00F24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4"/>
          </w:tcPr>
          <w:p w14:paraId="1E71AB9E" w14:textId="2E460D62" w:rsidR="0051010D" w:rsidRPr="00EE0945" w:rsidRDefault="002772EE" w:rsidP="006509F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able S</w:t>
            </w:r>
            <w:r w:rsidR="0051010D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2. 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pecification of Prophylactic Treatment with Advanced Medical Therapies</w:t>
            </w:r>
          </w:p>
        </w:tc>
      </w:tr>
      <w:tr w:rsidR="0051010D" w:rsidRPr="00EE0945" w14:paraId="55D9E23E" w14:textId="77777777" w:rsidTr="00F2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9" w:type="dxa"/>
          </w:tcPr>
          <w:p w14:paraId="461ABAED" w14:textId="6A0B9E4B" w:rsidR="0051010D" w:rsidRPr="00EE0945" w:rsidRDefault="00F24D5F" w:rsidP="006509F0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ype of prophylactic therapy </w:t>
            </w:r>
          </w:p>
        </w:tc>
        <w:tc>
          <w:tcPr>
            <w:tcW w:w="2126" w:type="dxa"/>
          </w:tcPr>
          <w:p w14:paraId="0A81E659" w14:textId="13FD8081" w:rsidR="0051010D" w:rsidRPr="00EE0945" w:rsidRDefault="0051010D" w:rsidP="006509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All patients (n=29)</w:t>
            </w:r>
          </w:p>
        </w:tc>
        <w:tc>
          <w:tcPr>
            <w:tcW w:w="1985" w:type="dxa"/>
          </w:tcPr>
          <w:p w14:paraId="346EAC6A" w14:textId="77777777" w:rsidR="0051010D" w:rsidRPr="00EE0945" w:rsidRDefault="0051010D" w:rsidP="006509F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Cohort 1: </w:t>
            </w:r>
          </w:p>
          <w:p w14:paraId="14D92E4F" w14:textId="295FDAC2" w:rsidR="0051010D" w:rsidRPr="00EE0945" w:rsidRDefault="0051010D" w:rsidP="006509F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2000- 2009 </w:t>
            </w:r>
            <w:r w:rsidRPr="00EE0945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(n=</w:t>
            </w:r>
            <w:r w:rsidR="00EE0945" w:rsidRPr="00EE0945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10</w:t>
            </w:r>
            <w:r w:rsidRPr="00EE0945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2403" w:type="dxa"/>
          </w:tcPr>
          <w:p w14:paraId="6AD25155" w14:textId="77777777" w:rsidR="0051010D" w:rsidRPr="00EE0945" w:rsidRDefault="0051010D" w:rsidP="006509F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hort 2:</w:t>
            </w:r>
          </w:p>
          <w:p w14:paraId="21871268" w14:textId="30B4677C" w:rsidR="0051010D" w:rsidRPr="00EE0945" w:rsidRDefault="0051010D" w:rsidP="006509F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2010-2021 </w:t>
            </w:r>
            <w:r w:rsidRPr="00EE0945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(n=</w:t>
            </w:r>
            <w:r w:rsidR="00EE0945" w:rsidRPr="00EE0945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19</w:t>
            </w:r>
            <w:r w:rsidRPr="00EE0945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)</w:t>
            </w:r>
          </w:p>
        </w:tc>
      </w:tr>
      <w:tr w:rsidR="0051010D" w:rsidRPr="00EE0945" w14:paraId="37E94678" w14:textId="77777777" w:rsidTr="00F2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9" w:type="dxa"/>
          </w:tcPr>
          <w:p w14:paraId="22C942C9" w14:textId="6E220D49" w:rsidR="0051010D" w:rsidRPr="00F24D5F" w:rsidRDefault="0051010D" w:rsidP="00EE0945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24D5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 xml:space="preserve">Anti-TNF </w:t>
            </w:r>
            <w:r w:rsidRPr="00F24D5F">
              <w:rPr>
                <w:rFonts w:asciiTheme="minorHAnsi" w:hAnsiTheme="minorHAnsi" w:cstheme="minorHAnsi"/>
                <w:b w:val="0"/>
                <w:bCs w:val="0"/>
                <w:i/>
                <w:iCs/>
                <w:lang w:val="en-GB"/>
              </w:rPr>
              <w:t>(</w:t>
            </w:r>
            <w:r w:rsidR="00EE0945" w:rsidRPr="00F24D5F">
              <w:rPr>
                <w:rFonts w:asciiTheme="minorHAnsi" w:hAnsiTheme="minorHAnsi" w:cstheme="minorHAnsi"/>
                <w:b w:val="0"/>
                <w:bCs w:val="0"/>
                <w:i/>
                <w:iCs/>
                <w:lang w:val="en-GB"/>
              </w:rPr>
              <w:t xml:space="preserve">Infliximab </w:t>
            </w:r>
            <w:r w:rsidR="00F24D5F" w:rsidRPr="00F24D5F">
              <w:rPr>
                <w:rFonts w:asciiTheme="minorHAnsi" w:hAnsiTheme="minorHAnsi" w:cstheme="minorHAnsi"/>
                <w:b w:val="0"/>
                <w:bCs w:val="0"/>
                <w:i/>
                <w:iCs/>
                <w:lang w:val="en-GB"/>
              </w:rPr>
              <w:t xml:space="preserve">or </w:t>
            </w:r>
            <w:r w:rsidR="00EE0945" w:rsidRPr="00F24D5F">
              <w:rPr>
                <w:rFonts w:asciiTheme="minorHAnsi" w:hAnsiTheme="minorHAnsi" w:cstheme="minorHAnsi"/>
                <w:b w:val="0"/>
                <w:bCs w:val="0"/>
                <w:i/>
                <w:iCs/>
                <w:lang w:val="en-GB"/>
              </w:rPr>
              <w:t>Adalimumab)</w:t>
            </w:r>
          </w:p>
        </w:tc>
        <w:tc>
          <w:tcPr>
            <w:tcW w:w="2126" w:type="dxa"/>
          </w:tcPr>
          <w:p w14:paraId="1E13DFD4" w14:textId="2E1F9C7D" w:rsidR="0051010D" w:rsidRPr="00EE0945" w:rsidRDefault="00EE0945" w:rsidP="006509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 (65.5%)</w:t>
            </w:r>
          </w:p>
        </w:tc>
        <w:tc>
          <w:tcPr>
            <w:tcW w:w="1985" w:type="dxa"/>
          </w:tcPr>
          <w:p w14:paraId="7B7E9470" w14:textId="627749E7" w:rsidR="0051010D" w:rsidRPr="00EE0945" w:rsidRDefault="00EE0945" w:rsidP="006509F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 (100%)</w:t>
            </w:r>
          </w:p>
        </w:tc>
        <w:tc>
          <w:tcPr>
            <w:tcW w:w="2403" w:type="dxa"/>
          </w:tcPr>
          <w:p w14:paraId="42119761" w14:textId="2F4628F7" w:rsidR="0051010D" w:rsidRPr="00EE0945" w:rsidRDefault="00D23463" w:rsidP="006509F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47.4%)</w:t>
            </w:r>
          </w:p>
        </w:tc>
      </w:tr>
      <w:tr w:rsidR="0051010D" w:rsidRPr="00EE0945" w14:paraId="5C36630A" w14:textId="77777777" w:rsidTr="00F2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9" w:type="dxa"/>
          </w:tcPr>
          <w:p w14:paraId="0B414875" w14:textId="33118E8B" w:rsidR="0051010D" w:rsidRPr="00F24D5F" w:rsidRDefault="00EE0945" w:rsidP="00EE0945">
            <w:pPr>
              <w:spacing w:line="24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24D5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Vedolizumab</w:t>
            </w:r>
          </w:p>
        </w:tc>
        <w:tc>
          <w:tcPr>
            <w:tcW w:w="2126" w:type="dxa"/>
          </w:tcPr>
          <w:p w14:paraId="62856254" w14:textId="5B662796" w:rsidR="0051010D" w:rsidRPr="00EE0945" w:rsidRDefault="00D23463" w:rsidP="006509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(27.6)</w:t>
            </w:r>
          </w:p>
        </w:tc>
        <w:tc>
          <w:tcPr>
            <w:tcW w:w="1985" w:type="dxa"/>
          </w:tcPr>
          <w:p w14:paraId="321A28B4" w14:textId="57181C93" w:rsidR="0051010D" w:rsidRPr="00EE0945" w:rsidRDefault="00D23463" w:rsidP="006509F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51010D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0)</w:t>
            </w:r>
          </w:p>
        </w:tc>
        <w:tc>
          <w:tcPr>
            <w:tcW w:w="2403" w:type="dxa"/>
          </w:tcPr>
          <w:p w14:paraId="3098425B" w14:textId="2249FF21" w:rsidR="0051010D" w:rsidRPr="00EE0945" w:rsidRDefault="00D23463" w:rsidP="006509F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="0051010D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2.1%</w:t>
            </w:r>
            <w:r w:rsidR="0051010D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</w:tr>
      <w:tr w:rsidR="0051010D" w:rsidRPr="00EE0945" w14:paraId="7F948D98" w14:textId="77777777" w:rsidTr="00F2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9" w:type="dxa"/>
          </w:tcPr>
          <w:p w14:paraId="2D826980" w14:textId="07A30A8B" w:rsidR="0051010D" w:rsidRPr="00F24D5F" w:rsidRDefault="00EE0945" w:rsidP="00EE0945">
            <w:pPr>
              <w:spacing w:line="24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24D5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Ustekinumab</w:t>
            </w:r>
          </w:p>
        </w:tc>
        <w:tc>
          <w:tcPr>
            <w:tcW w:w="2126" w:type="dxa"/>
          </w:tcPr>
          <w:p w14:paraId="7F16186E" w14:textId="7D1609A9" w:rsidR="0051010D" w:rsidRPr="00EE0945" w:rsidRDefault="00D23463" w:rsidP="006509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6.9)</w:t>
            </w:r>
          </w:p>
        </w:tc>
        <w:tc>
          <w:tcPr>
            <w:tcW w:w="1985" w:type="dxa"/>
          </w:tcPr>
          <w:p w14:paraId="0DB4385D" w14:textId="375FEE15" w:rsidR="0051010D" w:rsidRPr="00EE0945" w:rsidRDefault="00D23463" w:rsidP="006509F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51010D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51010D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403" w:type="dxa"/>
          </w:tcPr>
          <w:p w14:paraId="55E2F9C3" w14:textId="61C2DC77" w:rsidR="0051010D" w:rsidRPr="00EE0945" w:rsidRDefault="00D23463" w:rsidP="006509F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1010D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</w:t>
            </w:r>
            <w:r w:rsidR="00EE0945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.5%</w:t>
            </w:r>
            <w:r w:rsidR="0051010D"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</w:tr>
    </w:tbl>
    <w:p w14:paraId="5A29C582" w14:textId="77777777" w:rsidR="0059630D" w:rsidRPr="00EE0945" w:rsidRDefault="0059630D" w:rsidP="00E1684F">
      <w:pPr>
        <w:rPr>
          <w:lang w:val="en-GB"/>
        </w:rPr>
      </w:pPr>
    </w:p>
    <w:p w14:paraId="5ED6E9C7" w14:textId="77777777" w:rsidR="0059630D" w:rsidRDefault="0059630D" w:rsidP="00E1684F">
      <w:pPr>
        <w:rPr>
          <w:lang w:val="en-GB"/>
        </w:rPr>
      </w:pPr>
    </w:p>
    <w:p w14:paraId="7335B5DC" w14:textId="77777777" w:rsidR="002772EE" w:rsidRDefault="002772EE" w:rsidP="00E1684F">
      <w:pPr>
        <w:rPr>
          <w:lang w:val="en-GB"/>
        </w:rPr>
      </w:pPr>
    </w:p>
    <w:tbl>
      <w:tblPr>
        <w:tblStyle w:val="Onopgemaaktetabel2"/>
        <w:tblpPr w:leftFromText="141" w:rightFromText="141" w:vertAnchor="text" w:horzAnchor="margin" w:tblpXSpec="center" w:tblpY="-33"/>
        <w:tblW w:w="10058" w:type="dxa"/>
        <w:tblLook w:val="04A0" w:firstRow="1" w:lastRow="0" w:firstColumn="1" w:lastColumn="0" w:noHBand="0" w:noVBand="1"/>
      </w:tblPr>
      <w:tblGrid>
        <w:gridCol w:w="3687"/>
        <w:gridCol w:w="1134"/>
        <w:gridCol w:w="3253"/>
        <w:gridCol w:w="1984"/>
      </w:tblGrid>
      <w:tr w:rsidR="000C10C4" w:rsidRPr="00EE0945" w14:paraId="68D6125A" w14:textId="77777777" w:rsidTr="000C1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8" w:type="dxa"/>
            <w:gridSpan w:val="4"/>
          </w:tcPr>
          <w:p w14:paraId="79C72B53" w14:textId="77777777" w:rsidR="000C10C4" w:rsidRPr="00EE0945" w:rsidRDefault="000C10C4" w:rsidP="000C10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bookmarkStart w:id="0" w:name="_Hlk200973542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able</w:t>
            </w: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3</w:t>
            </w:r>
            <w:r w:rsidRPr="00EE09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.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ultivariable model of factors predictive for third surgery</w:t>
            </w:r>
          </w:p>
        </w:tc>
      </w:tr>
      <w:tr w:rsidR="000C10C4" w:rsidRPr="00EE0945" w14:paraId="5CD11FCF" w14:textId="77777777" w:rsidTr="000C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778AE2A1" w14:textId="77777777" w:rsidR="000C10C4" w:rsidRPr="00EE0945" w:rsidRDefault="000C10C4" w:rsidP="000C10C4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134" w:type="dxa"/>
          </w:tcPr>
          <w:p w14:paraId="262535D2" w14:textId="77777777" w:rsidR="000C10C4" w:rsidRPr="00EE0945" w:rsidRDefault="000C10C4" w:rsidP="000C10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/total</w:t>
            </w:r>
          </w:p>
        </w:tc>
        <w:tc>
          <w:tcPr>
            <w:tcW w:w="3253" w:type="dxa"/>
          </w:tcPr>
          <w:p w14:paraId="7C8E9286" w14:textId="77777777" w:rsidR="000C10C4" w:rsidRPr="002772EE" w:rsidRDefault="000C10C4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1984" w:type="dxa"/>
          </w:tcPr>
          <w:p w14:paraId="04982BB3" w14:textId="77777777" w:rsidR="000C10C4" w:rsidRPr="00EE0945" w:rsidRDefault="000C10C4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P-value</w:t>
            </w:r>
          </w:p>
        </w:tc>
      </w:tr>
      <w:tr w:rsidR="000C10C4" w:rsidRPr="00EE0945" w14:paraId="798E191C" w14:textId="77777777" w:rsidTr="000C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5DBE215D" w14:textId="77777777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ED1DD4">
              <w:rPr>
                <w:rFonts w:asciiTheme="minorHAnsi" w:hAnsiTheme="minorHAnsi" w:cstheme="minorHAnsi"/>
                <w:lang w:val="en-GB"/>
              </w:rPr>
              <w:t>Disease behaviour</w:t>
            </w:r>
          </w:p>
          <w:p w14:paraId="6212CC78" w14:textId="77777777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ED1DD4">
              <w:rPr>
                <w:rFonts w:asciiTheme="minorHAnsi" w:hAnsiTheme="minorHAnsi" w:cstheme="minorHAnsi"/>
                <w:lang w:val="en-GB"/>
              </w:rPr>
              <w:t xml:space="preserve">     </w:t>
            </w:r>
            <w:r w:rsidRPr="00ED1DD4">
              <w:rPr>
                <w:rFonts w:asciiTheme="minorHAnsi" w:hAnsiTheme="minorHAnsi" w:cstheme="minorHAnsi"/>
                <w:b w:val="0"/>
                <w:bCs w:val="0"/>
                <w:lang w:val="en-GB"/>
              </w:rPr>
              <w:t>B2</w:t>
            </w:r>
          </w:p>
          <w:p w14:paraId="063AEFB7" w14:textId="77777777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ED1DD4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    B3</w:t>
            </w:r>
          </w:p>
        </w:tc>
        <w:tc>
          <w:tcPr>
            <w:tcW w:w="1134" w:type="dxa"/>
          </w:tcPr>
          <w:p w14:paraId="1E0AE3F9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22D88C8B" w14:textId="51ED5CF8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9/</w:t>
            </w:r>
            <w:r w:rsidR="00086DA9">
              <w:rPr>
                <w:rFonts w:asciiTheme="minorHAnsi" w:hAnsiTheme="minorHAnsi" w:cstheme="minorHAnsi"/>
                <w:lang w:val="en-GB"/>
              </w:rPr>
              <w:t>88</w:t>
            </w:r>
          </w:p>
          <w:p w14:paraId="6894761A" w14:textId="1A14715C" w:rsidR="000C10C4" w:rsidRPr="00ED1DD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9/</w:t>
            </w:r>
            <w:r w:rsidR="00086DA9">
              <w:rPr>
                <w:rFonts w:asciiTheme="minorHAnsi" w:hAnsiTheme="minorHAnsi" w:cstheme="minorHAnsi"/>
                <w:lang w:val="en-GB"/>
              </w:rPr>
              <w:t>88</w:t>
            </w:r>
          </w:p>
        </w:tc>
        <w:tc>
          <w:tcPr>
            <w:tcW w:w="3253" w:type="dxa"/>
          </w:tcPr>
          <w:p w14:paraId="2283B9D6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327CF9EB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Reference</w:t>
            </w:r>
          </w:p>
          <w:p w14:paraId="7F8C8888" w14:textId="1D4D930B" w:rsidR="000C10C4" w:rsidRPr="00ED1DD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5 (0.45 to 3.4</w:t>
            </w:r>
            <w:r w:rsidR="001758B9">
              <w:rPr>
                <w:rFonts w:asciiTheme="minorHAnsi" w:hAnsiTheme="minorHAnsi" w:cstheme="minorHAnsi"/>
                <w:lang w:val="en-GB"/>
              </w:rPr>
              <w:t>3</w:t>
            </w:r>
            <w:r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984" w:type="dxa"/>
          </w:tcPr>
          <w:p w14:paraId="4D5EB348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45109DF5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2988A0D0" w14:textId="77777777" w:rsidR="000C10C4" w:rsidRPr="00ED1DD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7</w:t>
            </w:r>
          </w:p>
        </w:tc>
      </w:tr>
      <w:tr w:rsidR="001758B9" w:rsidRPr="00EE0945" w14:paraId="0189BCDB" w14:textId="77777777" w:rsidTr="00571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gridSpan w:val="2"/>
          </w:tcPr>
          <w:p w14:paraId="7DCA1FD3" w14:textId="7436264A" w:rsidR="001758B9" w:rsidRPr="00ED1DD4" w:rsidRDefault="001758B9" w:rsidP="000C10C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ED1DD4">
              <w:rPr>
                <w:rFonts w:asciiTheme="minorHAnsi" w:hAnsiTheme="minorHAnsi" w:cstheme="minorHAnsi"/>
                <w:lang w:val="en-GB"/>
              </w:rPr>
              <w:t>Disease duration at second surgery</w:t>
            </w:r>
            <w:r>
              <w:rPr>
                <w:rFonts w:asciiTheme="minorHAnsi" w:hAnsiTheme="minorHAnsi" w:cstheme="minorHAnsi"/>
                <w:lang w:val="en-GB"/>
              </w:rPr>
              <w:t>, per year</w:t>
            </w:r>
            <w:r w:rsidRPr="00ED1DD4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3253" w:type="dxa"/>
          </w:tcPr>
          <w:p w14:paraId="4E33CD19" w14:textId="04AD1720" w:rsidR="001758B9" w:rsidRPr="00ED1DD4" w:rsidRDefault="001758B9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0 (0.94 to 1.05)</w:t>
            </w:r>
          </w:p>
        </w:tc>
        <w:tc>
          <w:tcPr>
            <w:tcW w:w="1984" w:type="dxa"/>
          </w:tcPr>
          <w:p w14:paraId="34502434" w14:textId="77777777" w:rsidR="001758B9" w:rsidRPr="00ED1DD4" w:rsidRDefault="001758B9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8</w:t>
            </w:r>
          </w:p>
        </w:tc>
      </w:tr>
      <w:tr w:rsidR="000C10C4" w:rsidRPr="00EE0945" w14:paraId="724AFA99" w14:textId="77777777" w:rsidTr="000C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1C1EC87F" w14:textId="77777777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ED1DD4">
              <w:rPr>
                <w:rFonts w:asciiTheme="minorHAnsi" w:hAnsiTheme="minorHAnsi" w:cstheme="minorHAnsi"/>
                <w:lang w:val="en-GB"/>
              </w:rPr>
              <w:t>Prior medical therapy (IMMS</w:t>
            </w:r>
            <w:r>
              <w:rPr>
                <w:rFonts w:asciiTheme="minorHAnsi" w:hAnsiTheme="minorHAnsi" w:cstheme="minorHAnsi"/>
                <w:lang w:val="en-GB"/>
              </w:rPr>
              <w:t>/</w:t>
            </w:r>
            <w:r w:rsidRPr="00ED1DD4">
              <w:rPr>
                <w:rFonts w:asciiTheme="minorHAnsi" w:hAnsiTheme="minorHAnsi" w:cstheme="minorHAnsi"/>
                <w:lang w:val="en-GB"/>
              </w:rPr>
              <w:t xml:space="preserve"> advanced)</w:t>
            </w:r>
          </w:p>
          <w:p w14:paraId="63FE66AF" w14:textId="77777777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ED1DD4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    No</w:t>
            </w:r>
          </w:p>
          <w:p w14:paraId="31B635E8" w14:textId="77777777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ED1DD4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   Yes</w:t>
            </w:r>
          </w:p>
        </w:tc>
        <w:tc>
          <w:tcPr>
            <w:tcW w:w="1134" w:type="dxa"/>
          </w:tcPr>
          <w:p w14:paraId="363EDDD9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24D19C22" w14:textId="7F5CD5D4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0/</w:t>
            </w:r>
            <w:r w:rsidR="00086DA9">
              <w:rPr>
                <w:rFonts w:asciiTheme="minorHAnsi" w:hAnsiTheme="minorHAnsi" w:cstheme="minorHAnsi"/>
                <w:lang w:val="en-GB"/>
              </w:rPr>
              <w:t>88</w:t>
            </w:r>
          </w:p>
          <w:p w14:paraId="185F9713" w14:textId="2784107E" w:rsidR="000C10C4" w:rsidRPr="00ED1DD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8/</w:t>
            </w:r>
            <w:r w:rsidR="00086DA9">
              <w:rPr>
                <w:rFonts w:asciiTheme="minorHAnsi" w:hAnsiTheme="minorHAnsi" w:cstheme="minorHAnsi"/>
                <w:lang w:val="en-GB"/>
              </w:rPr>
              <w:t>88</w:t>
            </w:r>
          </w:p>
        </w:tc>
        <w:tc>
          <w:tcPr>
            <w:tcW w:w="3253" w:type="dxa"/>
          </w:tcPr>
          <w:p w14:paraId="26337BC3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201FA2BC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Reference</w:t>
            </w:r>
          </w:p>
          <w:p w14:paraId="78B2D74B" w14:textId="77777777" w:rsidR="000C10C4" w:rsidRPr="00ED1DD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.70 (0.72 to 10.18)</w:t>
            </w:r>
          </w:p>
        </w:tc>
        <w:tc>
          <w:tcPr>
            <w:tcW w:w="1984" w:type="dxa"/>
          </w:tcPr>
          <w:p w14:paraId="7FFA3FA5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3E689042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4C72FC6F" w14:textId="77777777" w:rsidR="000C10C4" w:rsidRPr="00ED1DD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4</w:t>
            </w:r>
          </w:p>
        </w:tc>
      </w:tr>
      <w:tr w:rsidR="000C10C4" w:rsidRPr="00EE0945" w14:paraId="5811AD1A" w14:textId="77777777" w:rsidTr="000C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417CBC56" w14:textId="77777777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ED1DD4">
              <w:rPr>
                <w:rFonts w:asciiTheme="minorHAnsi" w:hAnsiTheme="minorHAnsi" w:cstheme="minorHAnsi"/>
                <w:lang w:val="en-GB"/>
              </w:rPr>
              <w:t>Anastomotic surgical technique</w:t>
            </w:r>
          </w:p>
          <w:p w14:paraId="695219B7" w14:textId="77777777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ED1DD4">
              <w:rPr>
                <w:rFonts w:asciiTheme="minorHAnsi" w:hAnsiTheme="minorHAnsi" w:cstheme="minorHAnsi"/>
                <w:lang w:val="en-GB"/>
              </w:rPr>
              <w:t xml:space="preserve">    </w:t>
            </w:r>
            <w:r w:rsidRPr="00ED1DD4">
              <w:rPr>
                <w:rFonts w:asciiTheme="minorHAnsi" w:hAnsiTheme="minorHAnsi" w:cstheme="minorHAnsi"/>
                <w:b w:val="0"/>
                <w:bCs w:val="0"/>
                <w:lang w:val="en-GB"/>
              </w:rPr>
              <w:t>Handsewn</w:t>
            </w:r>
          </w:p>
          <w:p w14:paraId="0DB15F98" w14:textId="77777777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ED1DD4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   Stapled </w:t>
            </w:r>
          </w:p>
        </w:tc>
        <w:tc>
          <w:tcPr>
            <w:tcW w:w="1134" w:type="dxa"/>
          </w:tcPr>
          <w:p w14:paraId="68AD0316" w14:textId="77777777" w:rsidR="000C10C4" w:rsidRDefault="000C10C4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505C5E06" w14:textId="10796999" w:rsidR="000C10C4" w:rsidRDefault="000C10C4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7/</w:t>
            </w:r>
            <w:r w:rsidR="00086DA9">
              <w:rPr>
                <w:rFonts w:asciiTheme="minorHAnsi" w:hAnsiTheme="minorHAnsi" w:cstheme="minorHAnsi"/>
                <w:lang w:val="en-GB"/>
              </w:rPr>
              <w:t>88</w:t>
            </w:r>
          </w:p>
          <w:p w14:paraId="028FEFC3" w14:textId="1CD4D26C" w:rsidR="000C10C4" w:rsidRPr="00ED1DD4" w:rsidRDefault="000C10C4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1/</w:t>
            </w:r>
            <w:r w:rsidR="00086DA9">
              <w:rPr>
                <w:rFonts w:asciiTheme="minorHAnsi" w:hAnsiTheme="minorHAnsi" w:cstheme="minorHAnsi"/>
                <w:lang w:val="en-GB"/>
              </w:rPr>
              <w:t>88</w:t>
            </w:r>
          </w:p>
        </w:tc>
        <w:tc>
          <w:tcPr>
            <w:tcW w:w="3253" w:type="dxa"/>
          </w:tcPr>
          <w:p w14:paraId="66EDCEAD" w14:textId="77777777" w:rsidR="000C10C4" w:rsidRDefault="000C10C4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4C1E9D96" w14:textId="77777777" w:rsidR="000C10C4" w:rsidRDefault="000C10C4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Reference</w:t>
            </w:r>
          </w:p>
          <w:p w14:paraId="4D90730F" w14:textId="0CB391AB" w:rsidR="000C10C4" w:rsidRPr="00ED1DD4" w:rsidRDefault="000C10C4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3 (0.18 to 1.6</w:t>
            </w:r>
            <w:r w:rsidR="00F24D5F">
              <w:rPr>
                <w:rFonts w:asciiTheme="minorHAnsi" w:hAnsiTheme="minorHAnsi" w:cstheme="minorHAnsi"/>
                <w:lang w:val="en-GB"/>
              </w:rPr>
              <w:t>0</w:t>
            </w:r>
            <w:r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984" w:type="dxa"/>
          </w:tcPr>
          <w:p w14:paraId="399AF20C" w14:textId="77777777" w:rsidR="000C10C4" w:rsidRDefault="000C10C4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084489E8" w14:textId="77777777" w:rsidR="000C10C4" w:rsidRDefault="000C10C4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486B5110" w14:textId="77777777" w:rsidR="000C10C4" w:rsidRPr="00ED1DD4" w:rsidRDefault="000C10C4" w:rsidP="000C10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5</w:t>
            </w:r>
          </w:p>
        </w:tc>
      </w:tr>
      <w:tr w:rsidR="000C10C4" w:rsidRPr="00EE0945" w14:paraId="5F1DB91F" w14:textId="77777777" w:rsidTr="000C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392A9391" w14:textId="2B9949C9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ED1DD4">
              <w:rPr>
                <w:rFonts w:asciiTheme="minorHAnsi" w:hAnsiTheme="minorHAnsi" w:cstheme="minorHAnsi"/>
                <w:lang w:val="en-GB"/>
              </w:rPr>
              <w:t>Postoperative prophyla</w:t>
            </w:r>
            <w:r w:rsidR="001758B9">
              <w:rPr>
                <w:rFonts w:asciiTheme="minorHAnsi" w:hAnsiTheme="minorHAnsi" w:cstheme="minorHAnsi"/>
                <w:lang w:val="en-GB"/>
              </w:rPr>
              <w:t>ctic</w:t>
            </w:r>
            <w:r w:rsidRPr="00ED1DD4">
              <w:rPr>
                <w:rFonts w:asciiTheme="minorHAnsi" w:hAnsiTheme="minorHAnsi" w:cstheme="minorHAnsi"/>
                <w:lang w:val="en-GB"/>
              </w:rPr>
              <w:t xml:space="preserve"> advanced therapy </w:t>
            </w:r>
          </w:p>
          <w:p w14:paraId="316BE257" w14:textId="77777777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ED1DD4">
              <w:rPr>
                <w:rFonts w:asciiTheme="minorHAnsi" w:hAnsiTheme="minorHAnsi" w:cstheme="minorHAnsi"/>
                <w:lang w:val="en-GB"/>
              </w:rPr>
              <w:t xml:space="preserve">    </w:t>
            </w:r>
            <w:r w:rsidRPr="00ED1DD4">
              <w:rPr>
                <w:rFonts w:asciiTheme="minorHAnsi" w:hAnsiTheme="minorHAnsi" w:cstheme="minorHAnsi"/>
                <w:b w:val="0"/>
                <w:bCs w:val="0"/>
                <w:lang w:val="en-GB"/>
              </w:rPr>
              <w:t>No</w:t>
            </w:r>
          </w:p>
          <w:p w14:paraId="12D6F415" w14:textId="77777777" w:rsidR="000C10C4" w:rsidRPr="00ED1DD4" w:rsidRDefault="000C10C4" w:rsidP="000C10C4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ED1DD4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   Yes</w:t>
            </w:r>
          </w:p>
        </w:tc>
        <w:tc>
          <w:tcPr>
            <w:tcW w:w="1134" w:type="dxa"/>
          </w:tcPr>
          <w:p w14:paraId="5B5E8040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536B010C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4B14157B" w14:textId="32B0619D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2/</w:t>
            </w:r>
            <w:r w:rsidR="00086DA9">
              <w:rPr>
                <w:rFonts w:asciiTheme="minorHAnsi" w:hAnsiTheme="minorHAnsi" w:cstheme="minorHAnsi"/>
                <w:lang w:val="en-GB"/>
              </w:rPr>
              <w:t>88</w:t>
            </w:r>
          </w:p>
          <w:p w14:paraId="5C88EDA4" w14:textId="339D835A" w:rsidR="000C10C4" w:rsidRPr="00ED1DD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6/</w:t>
            </w:r>
            <w:r w:rsidR="00086DA9">
              <w:rPr>
                <w:rFonts w:asciiTheme="minorHAnsi" w:hAnsiTheme="minorHAnsi" w:cstheme="minorHAnsi"/>
                <w:lang w:val="en-GB"/>
              </w:rPr>
              <w:t>88</w:t>
            </w:r>
          </w:p>
        </w:tc>
        <w:tc>
          <w:tcPr>
            <w:tcW w:w="3253" w:type="dxa"/>
          </w:tcPr>
          <w:p w14:paraId="0C11A43E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1BD69513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1221B65F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Reference</w:t>
            </w:r>
          </w:p>
          <w:p w14:paraId="325E2464" w14:textId="77777777" w:rsidR="000C10C4" w:rsidRPr="00ED1DD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0 (0.41 to 2.97)</w:t>
            </w:r>
          </w:p>
        </w:tc>
        <w:tc>
          <w:tcPr>
            <w:tcW w:w="1984" w:type="dxa"/>
          </w:tcPr>
          <w:p w14:paraId="60A6EDE9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7F01FED3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0A99D62C" w14:textId="77777777" w:rsidR="000C10C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  <w:p w14:paraId="4ABA10A7" w14:textId="77777777" w:rsidR="000C10C4" w:rsidRPr="00ED1DD4" w:rsidRDefault="000C10C4" w:rsidP="000C10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5</w:t>
            </w:r>
          </w:p>
        </w:tc>
      </w:tr>
    </w:tbl>
    <w:p w14:paraId="706FDFB0" w14:textId="77777777" w:rsidR="002772EE" w:rsidRDefault="002772EE" w:rsidP="00E1684F">
      <w:pPr>
        <w:rPr>
          <w:lang w:val="en-GB"/>
        </w:rPr>
      </w:pPr>
    </w:p>
    <w:bookmarkEnd w:id="0"/>
    <w:p w14:paraId="0F58C201" w14:textId="77777777" w:rsidR="002772EE" w:rsidRDefault="002772EE" w:rsidP="00E1684F">
      <w:pPr>
        <w:rPr>
          <w:lang w:val="en-GB"/>
        </w:rPr>
      </w:pPr>
    </w:p>
    <w:p w14:paraId="288DD590" w14:textId="6D7CB441" w:rsidR="002772EE" w:rsidRDefault="002772EE" w:rsidP="00E1684F">
      <w:pPr>
        <w:rPr>
          <w:lang w:val="en-GB"/>
        </w:rPr>
      </w:pPr>
    </w:p>
    <w:p w14:paraId="0B4F3F4D" w14:textId="77777777" w:rsidR="002772EE" w:rsidRDefault="002772EE" w:rsidP="00E1684F">
      <w:pPr>
        <w:rPr>
          <w:lang w:val="en-GB"/>
        </w:rPr>
      </w:pPr>
    </w:p>
    <w:p w14:paraId="2B92A223" w14:textId="40B1DDEC" w:rsidR="00421327" w:rsidRDefault="00421327" w:rsidP="00421327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14:paraId="5189915F" w14:textId="77777777" w:rsidR="00421327" w:rsidRDefault="00421327" w:rsidP="00E1684F">
      <w:pPr>
        <w:rPr>
          <w:lang w:val="en-GB"/>
        </w:rPr>
        <w:sectPr w:rsidR="0042132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15E57B4" w14:textId="794EA4E0" w:rsidR="002772EE" w:rsidRDefault="00421327" w:rsidP="00E1684F">
      <w:pPr>
        <w:rPr>
          <w:lang w:val="en-GB"/>
        </w:rPr>
      </w:pPr>
      <w:r>
        <w:rPr>
          <w:rFonts w:asciiTheme="minorHAnsi" w:hAnsiTheme="minorHAnsi" w:cstheme="minorHAnsi"/>
          <w:noProof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0467C295" wp14:editId="461824E4">
            <wp:simplePos x="0" y="0"/>
            <wp:positionH relativeFrom="margin">
              <wp:align>right</wp:align>
            </wp:positionH>
            <wp:positionV relativeFrom="paragraph">
              <wp:posOffset>206</wp:posOffset>
            </wp:positionV>
            <wp:extent cx="9563100" cy="4060825"/>
            <wp:effectExtent l="0" t="0" r="0" b="0"/>
            <wp:wrapSquare wrapText="bothSides"/>
            <wp:docPr id="819033259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3100" cy="406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C2F035" w14:textId="2122B02C" w:rsidR="0059630D" w:rsidRPr="00EE0945" w:rsidRDefault="0059630D" w:rsidP="0059630D">
      <w:pPr>
        <w:rPr>
          <w:rFonts w:asciiTheme="minorHAnsi" w:hAnsiTheme="minorHAnsi" w:cstheme="minorHAnsi"/>
          <w:lang w:val="en-GB"/>
        </w:rPr>
      </w:pPr>
      <w:bookmarkStart w:id="1" w:name="OLE_LINK1"/>
      <w:r w:rsidRPr="00EE0945">
        <w:rPr>
          <w:rFonts w:asciiTheme="minorHAnsi" w:hAnsiTheme="minorHAnsi" w:cstheme="minorHAnsi"/>
          <w:b/>
          <w:bCs/>
          <w:lang w:val="en-GB"/>
        </w:rPr>
        <w:t xml:space="preserve">Supplementary Figure </w:t>
      </w:r>
      <w:r w:rsidR="002546A0">
        <w:rPr>
          <w:rFonts w:asciiTheme="minorHAnsi" w:hAnsiTheme="minorHAnsi" w:cstheme="minorHAnsi"/>
          <w:b/>
          <w:bCs/>
          <w:lang w:val="en-GB"/>
        </w:rPr>
        <w:t>S</w:t>
      </w:r>
      <w:r w:rsidRPr="00EE0945">
        <w:rPr>
          <w:rFonts w:asciiTheme="minorHAnsi" w:hAnsiTheme="minorHAnsi" w:cstheme="minorHAnsi"/>
          <w:b/>
          <w:bCs/>
          <w:lang w:val="en-GB"/>
        </w:rPr>
        <w:t>1</w:t>
      </w:r>
      <w:r w:rsidRPr="00EE0945">
        <w:rPr>
          <w:rFonts w:asciiTheme="minorHAnsi" w:hAnsiTheme="minorHAnsi" w:cstheme="minorHAnsi"/>
          <w:lang w:val="en-GB"/>
        </w:rPr>
        <w:t xml:space="preserve">, Kaplan-Meier curves for combined recurrence (i.e. third resection and balloon dilatation) following second surgery according to </w:t>
      </w:r>
    </w:p>
    <w:bookmarkEnd w:id="1"/>
    <w:p w14:paraId="4185E91C" w14:textId="77777777" w:rsidR="0059630D" w:rsidRPr="00EE0945" w:rsidRDefault="0059630D" w:rsidP="0059630D">
      <w:pPr>
        <w:rPr>
          <w:rFonts w:asciiTheme="minorHAnsi" w:hAnsiTheme="minorHAnsi" w:cstheme="minorHAnsi"/>
          <w:lang w:val="en-GB"/>
        </w:rPr>
      </w:pPr>
      <w:r w:rsidRPr="00EE0945">
        <w:rPr>
          <w:rFonts w:asciiTheme="minorHAnsi" w:hAnsiTheme="minorHAnsi" w:cstheme="minorHAnsi"/>
          <w:lang w:val="en-GB"/>
        </w:rPr>
        <w:t>A) Time period</w:t>
      </w:r>
    </w:p>
    <w:p w14:paraId="494CB86E" w14:textId="77777777" w:rsidR="0059630D" w:rsidRDefault="0059630D" w:rsidP="0059630D">
      <w:pPr>
        <w:rPr>
          <w:rFonts w:asciiTheme="minorHAnsi" w:hAnsiTheme="minorHAnsi" w:cstheme="minorHAnsi"/>
          <w:lang w:val="en-GB"/>
        </w:rPr>
      </w:pPr>
      <w:r w:rsidRPr="00EE0945">
        <w:rPr>
          <w:rFonts w:asciiTheme="minorHAnsi" w:hAnsiTheme="minorHAnsi" w:cstheme="minorHAnsi"/>
          <w:lang w:val="en-GB"/>
        </w:rPr>
        <w:t xml:space="preserve">B) postoperative prophylactic use of advanced therapy following second surgery </w:t>
      </w:r>
    </w:p>
    <w:p w14:paraId="25F5E017" w14:textId="77777777" w:rsidR="009B7F8F" w:rsidRDefault="009B7F8F" w:rsidP="0059630D">
      <w:pPr>
        <w:rPr>
          <w:rFonts w:asciiTheme="minorHAnsi" w:hAnsiTheme="minorHAnsi" w:cstheme="minorHAnsi"/>
          <w:lang w:val="en-GB"/>
        </w:rPr>
      </w:pPr>
    </w:p>
    <w:p w14:paraId="7CDB1D07" w14:textId="7592C7B0" w:rsidR="009B7F8F" w:rsidRDefault="00421327" w:rsidP="0059630D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noProof/>
          <w:lang w:val="en-GB"/>
        </w:rPr>
        <w:lastRenderedPageBreak/>
        <w:drawing>
          <wp:inline distT="0" distB="0" distL="0" distR="0" wp14:anchorId="0C971D7D" wp14:editId="29F5645E">
            <wp:extent cx="9170163" cy="3895106"/>
            <wp:effectExtent l="0" t="0" r="0" b="0"/>
            <wp:docPr id="806976680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1262" cy="389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DC527" w14:textId="77777777" w:rsidR="00421327" w:rsidRDefault="00421327" w:rsidP="0059630D">
      <w:pPr>
        <w:rPr>
          <w:rFonts w:asciiTheme="minorHAnsi" w:hAnsiTheme="minorHAnsi" w:cstheme="minorHAnsi"/>
          <w:b/>
          <w:bCs/>
          <w:lang w:val="en-GB"/>
        </w:rPr>
      </w:pPr>
    </w:p>
    <w:p w14:paraId="07A01C25" w14:textId="77777777" w:rsidR="00421327" w:rsidRDefault="00421327" w:rsidP="0059630D">
      <w:pPr>
        <w:rPr>
          <w:rFonts w:asciiTheme="minorHAnsi" w:hAnsiTheme="minorHAnsi" w:cstheme="minorHAnsi"/>
          <w:b/>
          <w:bCs/>
          <w:lang w:val="en-GB"/>
        </w:rPr>
      </w:pPr>
    </w:p>
    <w:p w14:paraId="39F3BBBA" w14:textId="77777777" w:rsidR="00421327" w:rsidRDefault="00421327" w:rsidP="0059630D">
      <w:pPr>
        <w:rPr>
          <w:rFonts w:asciiTheme="minorHAnsi" w:hAnsiTheme="minorHAnsi" w:cstheme="minorHAnsi"/>
          <w:b/>
          <w:bCs/>
          <w:lang w:val="en-GB"/>
        </w:rPr>
      </w:pPr>
    </w:p>
    <w:p w14:paraId="7EF30CBB" w14:textId="25A8D818" w:rsidR="0059630D" w:rsidRPr="00EE0945" w:rsidRDefault="0059630D" w:rsidP="0059630D">
      <w:pPr>
        <w:rPr>
          <w:rFonts w:asciiTheme="minorHAnsi" w:hAnsiTheme="minorHAnsi" w:cstheme="minorHAnsi"/>
          <w:lang w:val="en-GB"/>
        </w:rPr>
      </w:pPr>
      <w:r w:rsidRPr="00EE0945">
        <w:rPr>
          <w:rFonts w:asciiTheme="minorHAnsi" w:hAnsiTheme="minorHAnsi" w:cstheme="minorHAnsi"/>
          <w:b/>
          <w:bCs/>
          <w:lang w:val="en-GB"/>
        </w:rPr>
        <w:t xml:space="preserve">Supplementary Figure </w:t>
      </w:r>
      <w:r w:rsidR="002546A0">
        <w:rPr>
          <w:rFonts w:asciiTheme="minorHAnsi" w:hAnsiTheme="minorHAnsi" w:cstheme="minorHAnsi"/>
          <w:b/>
          <w:bCs/>
          <w:lang w:val="en-GB"/>
        </w:rPr>
        <w:t>S</w:t>
      </w:r>
      <w:r w:rsidRPr="00EE0945">
        <w:rPr>
          <w:rFonts w:asciiTheme="minorHAnsi" w:hAnsiTheme="minorHAnsi" w:cstheme="minorHAnsi"/>
          <w:b/>
          <w:bCs/>
          <w:lang w:val="en-GB"/>
        </w:rPr>
        <w:t>2</w:t>
      </w:r>
      <w:r w:rsidRPr="00EE0945">
        <w:rPr>
          <w:rFonts w:asciiTheme="minorHAnsi" w:hAnsiTheme="minorHAnsi" w:cstheme="minorHAnsi"/>
          <w:lang w:val="en-GB"/>
        </w:rPr>
        <w:t xml:space="preserve">, Kaplan-Meier curves for surgical recurrence (i.e. third resection, balloon dilatation and resection due to recurrence at a site other than the neoterminal ileum) following second surgery according to </w:t>
      </w:r>
    </w:p>
    <w:p w14:paraId="4D3C50AD" w14:textId="77777777" w:rsidR="0059630D" w:rsidRPr="00EE0945" w:rsidRDefault="0059630D" w:rsidP="0059630D">
      <w:pPr>
        <w:rPr>
          <w:rFonts w:asciiTheme="minorHAnsi" w:hAnsiTheme="minorHAnsi" w:cstheme="minorHAnsi"/>
          <w:lang w:val="en-GB"/>
        </w:rPr>
      </w:pPr>
      <w:r w:rsidRPr="00EE0945">
        <w:rPr>
          <w:rFonts w:asciiTheme="minorHAnsi" w:hAnsiTheme="minorHAnsi" w:cstheme="minorHAnsi"/>
          <w:lang w:val="en-GB"/>
        </w:rPr>
        <w:t>A) Time period</w:t>
      </w:r>
    </w:p>
    <w:p w14:paraId="1DEFE8AC" w14:textId="77777777" w:rsidR="0059630D" w:rsidRPr="00EE0945" w:rsidRDefault="0059630D" w:rsidP="0059630D">
      <w:pPr>
        <w:rPr>
          <w:rFonts w:asciiTheme="minorHAnsi" w:hAnsiTheme="minorHAnsi" w:cstheme="minorHAnsi"/>
          <w:lang w:val="en-GB"/>
        </w:rPr>
      </w:pPr>
      <w:r w:rsidRPr="00EE0945">
        <w:rPr>
          <w:rFonts w:asciiTheme="minorHAnsi" w:hAnsiTheme="minorHAnsi" w:cstheme="minorHAnsi"/>
          <w:lang w:val="en-GB"/>
        </w:rPr>
        <w:t xml:space="preserve">B) postoperative prophylactic use of advanced therapy following second surgery </w:t>
      </w:r>
    </w:p>
    <w:p w14:paraId="30445053" w14:textId="63C3E2D2" w:rsidR="0059630D" w:rsidRPr="00EE0945" w:rsidRDefault="0059630D" w:rsidP="00E1684F">
      <w:pPr>
        <w:rPr>
          <w:rFonts w:asciiTheme="minorHAnsi" w:hAnsiTheme="minorHAnsi" w:cstheme="minorHAnsi"/>
          <w:lang w:val="en-GB"/>
        </w:rPr>
      </w:pPr>
    </w:p>
    <w:sectPr w:rsidR="0059630D" w:rsidRPr="00EE0945" w:rsidSect="004213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C5"/>
    <w:rsid w:val="00086DA9"/>
    <w:rsid w:val="000A726F"/>
    <w:rsid w:val="000C10C4"/>
    <w:rsid w:val="001237A0"/>
    <w:rsid w:val="001758B9"/>
    <w:rsid w:val="001A71D9"/>
    <w:rsid w:val="00225B02"/>
    <w:rsid w:val="00230B5B"/>
    <w:rsid w:val="00234893"/>
    <w:rsid w:val="002546A0"/>
    <w:rsid w:val="002772EE"/>
    <w:rsid w:val="00421327"/>
    <w:rsid w:val="00476272"/>
    <w:rsid w:val="004E10E2"/>
    <w:rsid w:val="00505539"/>
    <w:rsid w:val="00506189"/>
    <w:rsid w:val="0051010D"/>
    <w:rsid w:val="005147C8"/>
    <w:rsid w:val="00557D93"/>
    <w:rsid w:val="00576227"/>
    <w:rsid w:val="0059630D"/>
    <w:rsid w:val="005B2AF3"/>
    <w:rsid w:val="005E4B36"/>
    <w:rsid w:val="00602350"/>
    <w:rsid w:val="006C628B"/>
    <w:rsid w:val="006E1286"/>
    <w:rsid w:val="007D0955"/>
    <w:rsid w:val="00821D64"/>
    <w:rsid w:val="00840A00"/>
    <w:rsid w:val="00877BC5"/>
    <w:rsid w:val="008A75F5"/>
    <w:rsid w:val="00915C38"/>
    <w:rsid w:val="00944185"/>
    <w:rsid w:val="009B60D0"/>
    <w:rsid w:val="009B7F8F"/>
    <w:rsid w:val="00AD3036"/>
    <w:rsid w:val="00B42813"/>
    <w:rsid w:val="00B92F59"/>
    <w:rsid w:val="00BB0BD6"/>
    <w:rsid w:val="00C3653B"/>
    <w:rsid w:val="00C91AA9"/>
    <w:rsid w:val="00CF0BFA"/>
    <w:rsid w:val="00D23463"/>
    <w:rsid w:val="00D515B4"/>
    <w:rsid w:val="00D66FC4"/>
    <w:rsid w:val="00DF6498"/>
    <w:rsid w:val="00E1684F"/>
    <w:rsid w:val="00E366D2"/>
    <w:rsid w:val="00E55BEF"/>
    <w:rsid w:val="00E809CE"/>
    <w:rsid w:val="00E87EB1"/>
    <w:rsid w:val="00E9456E"/>
    <w:rsid w:val="00ED1DD4"/>
    <w:rsid w:val="00ED453F"/>
    <w:rsid w:val="00EE0945"/>
    <w:rsid w:val="00F24D5F"/>
    <w:rsid w:val="00F32905"/>
    <w:rsid w:val="00F87505"/>
    <w:rsid w:val="00FC675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AFA1B"/>
  <w15:chartTrackingRefBased/>
  <w15:docId w15:val="{5AADE641-B708-4861-91D2-FEC901280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77BC5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Onopgemaaktetabel3">
    <w:name w:val="Plain Table 3"/>
    <w:basedOn w:val="Standaardtabel"/>
    <w:uiPriority w:val="43"/>
    <w:rsid w:val="00877B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e">
    <w:name w:val="Revision"/>
    <w:hidden/>
    <w:uiPriority w:val="99"/>
    <w:semiHidden/>
    <w:rsid w:val="0059630D"/>
    <w:rPr>
      <w:rFonts w:ascii="Trebuchet MS" w:hAnsi="Trebuchet MS"/>
    </w:rPr>
  </w:style>
  <w:style w:type="table" w:styleId="Onopgemaaktetabel1">
    <w:name w:val="Plain Table 1"/>
    <w:basedOn w:val="Standaardtabel"/>
    <w:uiPriority w:val="41"/>
    <w:rsid w:val="0051010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FC67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FA15CE4-B7DA-47F3-A6E9-E55338899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324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nappel, A.E.G. (Anouck)</dc:creator>
  <cp:keywords/>
  <dc:description/>
  <cp:lastModifiedBy>Haanappel, A.E.G. (Anouck)</cp:lastModifiedBy>
  <cp:revision>23</cp:revision>
  <dcterms:created xsi:type="dcterms:W3CDTF">2024-12-18T08:51:00Z</dcterms:created>
  <dcterms:modified xsi:type="dcterms:W3CDTF">2025-08-05T17:25:00Z</dcterms:modified>
</cp:coreProperties>
</file>